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1C61C" w14:textId="31CA9EBB" w:rsidR="00AD3FB7" w:rsidRPr="008C5E88" w:rsidRDefault="00977195" w:rsidP="00AD3FB7">
      <w:pPr>
        <w:spacing w:line="276" w:lineRule="auto"/>
      </w:pPr>
      <w:r>
        <w:rPr>
          <w:noProof/>
        </w:rPr>
        <w:drawing>
          <wp:inline distT="0" distB="0" distL="0" distR="0" wp14:anchorId="586801F4" wp14:editId="018C9CF9">
            <wp:extent cx="5432852" cy="73990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085" cy="740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6D688" w14:textId="7A199AC3" w:rsidR="003F020F" w:rsidRPr="00E211C3" w:rsidRDefault="00522E60" w:rsidP="008777AE">
      <w:pPr>
        <w:autoSpaceDE w:val="0"/>
        <w:autoSpaceDN w:val="0"/>
        <w:adjustRightInd w:val="0"/>
        <w:jc w:val="left"/>
        <w:rPr>
          <w:rFonts w:hint="eastAsia"/>
          <w:kern w:val="0"/>
          <w:sz w:val="20"/>
          <w:szCs w:val="20"/>
          <w:vertAlign w:val="superscript"/>
        </w:rPr>
      </w:pPr>
      <w:r>
        <w:rPr>
          <w:b/>
          <w:bCs/>
          <w:kern w:val="0"/>
          <w:sz w:val="22"/>
        </w:rPr>
        <w:t>Supplementary Material 5</w:t>
      </w:r>
      <w:r w:rsidR="00AD3FB7" w:rsidRPr="008C5E88">
        <w:rPr>
          <w:b/>
          <w:bCs/>
          <w:kern w:val="0"/>
          <w:sz w:val="22"/>
        </w:rPr>
        <w:t xml:space="preserve">. </w:t>
      </w:r>
      <w:r w:rsidR="00AD3FB7" w:rsidRPr="008C5E88">
        <w:rPr>
          <w:kern w:val="0"/>
          <w:sz w:val="22"/>
        </w:rPr>
        <w:t>Sensitivity analyses</w:t>
      </w:r>
      <w:r w:rsidR="00AD3FB7" w:rsidRPr="008C5E88">
        <w:rPr>
          <w:sz w:val="22"/>
        </w:rPr>
        <w:t xml:space="preserve"> of causal mediation of leisure activities on cognitive function and all-cause mortality</w:t>
      </w:r>
      <w:r w:rsidR="00AD3FB7" w:rsidRPr="008C5E88">
        <w:rPr>
          <w:kern w:val="0"/>
          <w:sz w:val="22"/>
        </w:rPr>
        <w:t xml:space="preserve"> </w:t>
      </w:r>
      <w:r w:rsidR="00AD3FB7" w:rsidRPr="008C5E88">
        <w:rPr>
          <w:kern w:val="0"/>
          <w:sz w:val="22"/>
          <w:u w:val="single"/>
        </w:rPr>
        <w:t>by applying interaction effects</w:t>
      </w:r>
      <w:r w:rsidR="00AD3FB7" w:rsidRPr="008C5E88">
        <w:rPr>
          <w:kern w:val="0"/>
          <w:sz w:val="22"/>
        </w:rPr>
        <w:t xml:space="preserve"> (adjusted for age, sex, residence, smoking status, drinking status, tea drinking, regular physical activity, lifestyle, and eight kinds of self-reported disease)</w:t>
      </w:r>
      <w:r w:rsidR="00982692">
        <w:t>.</w:t>
      </w:r>
    </w:p>
    <w:sectPr w:rsidR="003F020F" w:rsidRPr="00E211C3" w:rsidSect="00AD3FB7">
      <w:pgSz w:w="12240" w:h="15840"/>
      <w:pgMar w:top="1440" w:right="1800" w:bottom="1440" w:left="180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6C0A7" w14:textId="77777777" w:rsidR="00B111FB" w:rsidRDefault="00B111FB" w:rsidP="005E2538">
      <w:r>
        <w:separator/>
      </w:r>
    </w:p>
  </w:endnote>
  <w:endnote w:type="continuationSeparator" w:id="0">
    <w:p w14:paraId="560C52DD" w14:textId="77777777" w:rsidR="00B111FB" w:rsidRDefault="00B111FB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3C450" w14:textId="77777777" w:rsidR="00B111FB" w:rsidRDefault="00B111FB" w:rsidP="005E2538">
      <w:r>
        <w:separator/>
      </w:r>
    </w:p>
  </w:footnote>
  <w:footnote w:type="continuationSeparator" w:id="0">
    <w:p w14:paraId="1780A0C8" w14:textId="77777777" w:rsidR="00B111FB" w:rsidRDefault="00B111FB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314241"/>
    <w:rsid w:val="00350EA2"/>
    <w:rsid w:val="00352A88"/>
    <w:rsid w:val="003950E0"/>
    <w:rsid w:val="003F020F"/>
    <w:rsid w:val="00475692"/>
    <w:rsid w:val="00493F4C"/>
    <w:rsid w:val="004C079E"/>
    <w:rsid w:val="00522E60"/>
    <w:rsid w:val="0056232B"/>
    <w:rsid w:val="005E2538"/>
    <w:rsid w:val="005E5EA3"/>
    <w:rsid w:val="00622D67"/>
    <w:rsid w:val="00690028"/>
    <w:rsid w:val="00697486"/>
    <w:rsid w:val="006D00A7"/>
    <w:rsid w:val="006F29E1"/>
    <w:rsid w:val="00731BED"/>
    <w:rsid w:val="00737144"/>
    <w:rsid w:val="0079635F"/>
    <w:rsid w:val="007B4F27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B111FB"/>
    <w:rsid w:val="00C01A54"/>
    <w:rsid w:val="00C106D8"/>
    <w:rsid w:val="00D0554B"/>
    <w:rsid w:val="00D30B0B"/>
    <w:rsid w:val="00D8358B"/>
    <w:rsid w:val="00D905E0"/>
    <w:rsid w:val="00DB6E24"/>
    <w:rsid w:val="00DB7138"/>
    <w:rsid w:val="00DF02D1"/>
    <w:rsid w:val="00E065CB"/>
    <w:rsid w:val="00E211C3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7:00Z</dcterms:created>
  <dcterms:modified xsi:type="dcterms:W3CDTF">2023-03-23T07:57:00Z</dcterms:modified>
</cp:coreProperties>
</file>